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0A051" w14:textId="1943B506" w:rsidR="001E53AC" w:rsidRPr="007D5689" w:rsidRDefault="009E6F0A" w:rsidP="007D5689">
      <w:pPr>
        <w:pStyle w:val="MDPI12title"/>
        <w:rPr>
          <w:rFonts w:ascii="Arial" w:hAnsi="Arial" w:cs="Arial"/>
          <w:iCs/>
          <w:sz w:val="22"/>
          <w:szCs w:val="22"/>
        </w:rPr>
      </w:pPr>
      <w:r w:rsidRPr="007D5689">
        <w:rPr>
          <w:rFonts w:ascii="Arial" w:hAnsi="Arial" w:cs="Arial"/>
          <w:sz w:val="22"/>
          <w:szCs w:val="22"/>
        </w:rPr>
        <w:t xml:space="preserve">Supplemental Material for: </w:t>
      </w:r>
      <w:r w:rsidR="007D5689" w:rsidRPr="007D5689">
        <w:rPr>
          <w:rFonts w:ascii="Arial" w:hAnsi="Arial" w:cs="Arial"/>
          <w:iCs/>
          <w:sz w:val="22"/>
          <w:szCs w:val="22"/>
        </w:rPr>
        <w:t xml:space="preserve">Protective antibodies against enterotoxigenic </w:t>
      </w:r>
      <w:r w:rsidR="007D5689" w:rsidRPr="007D5689">
        <w:rPr>
          <w:rFonts w:ascii="Arial" w:hAnsi="Arial" w:cs="Arial"/>
          <w:i/>
          <w:iCs/>
          <w:sz w:val="22"/>
          <w:szCs w:val="22"/>
        </w:rPr>
        <w:t>Escherichia coli</w:t>
      </w:r>
      <w:r w:rsidR="007D5689" w:rsidRPr="007D5689">
        <w:rPr>
          <w:rFonts w:ascii="Arial" w:hAnsi="Arial" w:cs="Arial"/>
          <w:iCs/>
          <w:sz w:val="22"/>
          <w:szCs w:val="22"/>
        </w:rPr>
        <w:t xml:space="preserve"> are generated from heat-labile toxoid vaccination and exhibit subject- and vaccine-specific diversity.</w:t>
      </w:r>
    </w:p>
    <w:p w14:paraId="7813E4DD" w14:textId="77777777" w:rsidR="009E6F0A" w:rsidRPr="007D5689" w:rsidRDefault="009E6F0A">
      <w:pPr>
        <w:rPr>
          <w:rFonts w:ascii="Arial" w:hAnsi="Arial" w:cs="Arial"/>
          <w:sz w:val="22"/>
          <w:szCs w:val="22"/>
        </w:rPr>
      </w:pPr>
    </w:p>
    <w:p w14:paraId="11113464" w14:textId="3585A119" w:rsidR="009E6F0A" w:rsidRPr="007D5689" w:rsidRDefault="009E6F0A" w:rsidP="009E6F0A">
      <w:pPr>
        <w:tabs>
          <w:tab w:val="left" w:pos="270"/>
        </w:tabs>
        <w:rPr>
          <w:rFonts w:ascii="Arial" w:eastAsia="Times New Roman" w:hAnsi="Arial" w:cs="Arial"/>
          <w:b/>
          <w:bCs/>
          <w:snapToGrid w:val="0"/>
          <w:sz w:val="22"/>
          <w:szCs w:val="22"/>
          <w:lang w:eastAsia="de-DE" w:bidi="en-US"/>
        </w:rPr>
      </w:pPr>
      <w:r w:rsidRPr="007D5689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3157DF" w:rsidRPr="007D5689">
        <w:rPr>
          <w:rFonts w:ascii="Arial" w:hAnsi="Arial" w:cs="Arial"/>
          <w:b/>
          <w:bCs/>
          <w:sz w:val="22"/>
          <w:szCs w:val="22"/>
        </w:rPr>
        <w:t>S</w:t>
      </w:r>
      <w:r w:rsidRPr="007D5689">
        <w:rPr>
          <w:rFonts w:ascii="Arial" w:hAnsi="Arial" w:cs="Arial"/>
          <w:b/>
          <w:bCs/>
          <w:sz w:val="22"/>
          <w:szCs w:val="22"/>
        </w:rPr>
        <w:t xml:space="preserve">1: ETEC Phase 1 Clinical Trial Immunization Groups &amp; Tested Samples </w:t>
      </w:r>
      <w:r w:rsidRPr="007D5689">
        <w:rPr>
          <w:rFonts w:ascii="Arial" w:eastAsia="Times New Roman" w:hAnsi="Arial" w:cs="Arial"/>
          <w:b/>
          <w:bCs/>
          <w:snapToGrid w:val="0"/>
          <w:sz w:val="22"/>
          <w:szCs w:val="22"/>
          <w:lang w:eastAsia="de-DE" w:bidi="en-US"/>
        </w:rPr>
        <w:t>(ClinicalTrials.gov Identifier: NCT01644565).</w:t>
      </w:r>
    </w:p>
    <w:p w14:paraId="346064B2" w14:textId="77777777" w:rsidR="00945FAA" w:rsidRPr="007D5689" w:rsidRDefault="00945FAA" w:rsidP="009E6F0A">
      <w:pPr>
        <w:tabs>
          <w:tab w:val="left" w:pos="270"/>
        </w:tabs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257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892"/>
        <w:gridCol w:w="885"/>
        <w:gridCol w:w="2459"/>
        <w:gridCol w:w="917"/>
        <w:gridCol w:w="693"/>
        <w:gridCol w:w="730"/>
        <w:gridCol w:w="649"/>
        <w:gridCol w:w="730"/>
        <w:gridCol w:w="730"/>
        <w:gridCol w:w="572"/>
      </w:tblGrid>
      <w:tr w:rsidR="009E6F0A" w:rsidRPr="007D5689" w14:paraId="390420C9" w14:textId="77777777" w:rsidTr="00945FAA">
        <w:trPr>
          <w:trHeight w:val="415"/>
        </w:trPr>
        <w:tc>
          <w:tcPr>
            <w:tcW w:w="5153" w:type="dxa"/>
            <w:gridSpan w:val="4"/>
            <w:shd w:val="clear" w:color="auto" w:fill="BFBFBF" w:themeFill="background1" w:themeFillShade="BF"/>
          </w:tcPr>
          <w:p w14:paraId="5C1387D0" w14:textId="77777777" w:rsidR="009E6F0A" w:rsidRPr="007D5689" w:rsidRDefault="009E6F0A" w:rsidP="00C216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5689">
              <w:rPr>
                <w:rFonts w:ascii="Arial" w:hAnsi="Arial" w:cs="Arial"/>
                <w:b/>
                <w:sz w:val="22"/>
                <w:szCs w:val="22"/>
              </w:rPr>
              <w:t xml:space="preserve">Study Group Details – ETEC Clinical Trial </w:t>
            </w:r>
          </w:p>
          <w:p w14:paraId="744E2C32" w14:textId="77777777" w:rsidR="009E6F0A" w:rsidRPr="007D5689" w:rsidRDefault="009E6F0A" w:rsidP="00C216B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D5689">
              <w:rPr>
                <w:rFonts w:ascii="Arial" w:hAnsi="Arial" w:cs="Arial"/>
                <w:i/>
                <w:sz w:val="22"/>
                <w:szCs w:val="22"/>
              </w:rPr>
              <w:t>(WRAIR Spring/Summer 2013)</w:t>
            </w:r>
          </w:p>
        </w:tc>
        <w:tc>
          <w:tcPr>
            <w:tcW w:w="4104" w:type="dxa"/>
            <w:gridSpan w:val="6"/>
            <w:shd w:val="clear" w:color="auto" w:fill="BFBFBF" w:themeFill="background1" w:themeFillShade="BF"/>
          </w:tcPr>
          <w:p w14:paraId="591FEE41" w14:textId="4FAACC34" w:rsidR="009E6F0A" w:rsidRPr="007D5689" w:rsidRDefault="009E6F0A" w:rsidP="00C216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5689">
              <w:rPr>
                <w:rFonts w:ascii="Arial" w:hAnsi="Arial" w:cs="Arial"/>
                <w:b/>
                <w:sz w:val="22"/>
                <w:szCs w:val="22"/>
              </w:rPr>
              <w:t>Serum Samples Used for Additional Analysis</w:t>
            </w:r>
          </w:p>
        </w:tc>
      </w:tr>
      <w:tr w:rsidR="00945FAA" w:rsidRPr="007D5689" w14:paraId="45E422C4" w14:textId="77777777" w:rsidTr="001A3DA0">
        <w:trPr>
          <w:trHeight w:val="613"/>
        </w:trPr>
        <w:tc>
          <w:tcPr>
            <w:tcW w:w="892" w:type="dxa"/>
            <w:shd w:val="clear" w:color="auto" w:fill="D9D9D9" w:themeFill="background1" w:themeFillShade="D9"/>
          </w:tcPr>
          <w:p w14:paraId="6E6A8B72" w14:textId="77777777" w:rsidR="009E6F0A" w:rsidRPr="007D5689" w:rsidRDefault="009E6F0A" w:rsidP="00C216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5689">
              <w:rPr>
                <w:rFonts w:ascii="Arial" w:hAnsi="Arial" w:cs="Arial"/>
                <w:b/>
                <w:sz w:val="22"/>
                <w:szCs w:val="22"/>
              </w:rPr>
              <w:t>Cohort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087478BF" w14:textId="77777777" w:rsidR="009E6F0A" w:rsidRPr="007D5689" w:rsidRDefault="009E6F0A" w:rsidP="00C216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5689">
              <w:rPr>
                <w:rFonts w:ascii="Arial" w:hAnsi="Arial" w:cs="Arial"/>
                <w:b/>
                <w:sz w:val="22"/>
                <w:szCs w:val="22"/>
              </w:rPr>
              <w:t>Group</w:t>
            </w:r>
          </w:p>
        </w:tc>
        <w:tc>
          <w:tcPr>
            <w:tcW w:w="2459" w:type="dxa"/>
            <w:shd w:val="clear" w:color="auto" w:fill="D9D9D9" w:themeFill="background1" w:themeFillShade="D9"/>
          </w:tcPr>
          <w:p w14:paraId="7748F340" w14:textId="77777777" w:rsidR="009E6F0A" w:rsidRPr="007D5689" w:rsidRDefault="009E6F0A" w:rsidP="00C216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5689">
              <w:rPr>
                <w:rFonts w:ascii="Arial" w:hAnsi="Arial" w:cs="Arial"/>
                <w:b/>
                <w:sz w:val="22"/>
                <w:szCs w:val="22"/>
              </w:rPr>
              <w:t>Route/Immunization antigens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A8E379" w14:textId="3D1E4707" w:rsidR="009E6F0A" w:rsidRPr="007D5689" w:rsidRDefault="00BA595D" w:rsidP="00C216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D5689">
              <w:rPr>
                <w:rFonts w:ascii="Arial" w:hAnsi="Arial" w:cs="Arial"/>
                <w:b/>
                <w:sz w:val="22"/>
                <w:szCs w:val="22"/>
              </w:rPr>
              <w:t>#</w:t>
            </w:r>
          </w:p>
          <w:p w14:paraId="1E2B714D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D5689">
              <w:rPr>
                <w:rFonts w:ascii="Arial" w:hAnsi="Arial" w:cs="Arial"/>
                <w:b/>
                <w:sz w:val="22"/>
                <w:szCs w:val="22"/>
              </w:rPr>
              <w:t>per Group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A6505F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D5689">
              <w:rPr>
                <w:rFonts w:ascii="Arial" w:hAnsi="Arial" w:cs="Arial"/>
                <w:b/>
                <w:sz w:val="22"/>
                <w:szCs w:val="22"/>
              </w:rPr>
              <w:t>Day</w:t>
            </w:r>
          </w:p>
          <w:p w14:paraId="1E66053C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D5689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E39587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D5689">
              <w:rPr>
                <w:rFonts w:ascii="Arial" w:hAnsi="Arial" w:cs="Arial"/>
                <w:b/>
                <w:sz w:val="22"/>
                <w:szCs w:val="22"/>
              </w:rPr>
              <w:t>Day 21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EC47DE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D5689">
              <w:rPr>
                <w:rFonts w:ascii="Arial" w:hAnsi="Arial" w:cs="Arial"/>
                <w:b/>
                <w:sz w:val="22"/>
                <w:szCs w:val="22"/>
              </w:rPr>
              <w:t>Day 4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8DD1BC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D5689">
              <w:rPr>
                <w:rFonts w:ascii="Arial" w:hAnsi="Arial" w:cs="Arial"/>
                <w:b/>
                <w:sz w:val="22"/>
                <w:szCs w:val="22"/>
              </w:rPr>
              <w:t>Day 56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B3FB15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D5689">
              <w:rPr>
                <w:rFonts w:ascii="Arial" w:hAnsi="Arial" w:cs="Arial"/>
                <w:b/>
                <w:sz w:val="22"/>
                <w:szCs w:val="22"/>
              </w:rPr>
              <w:t>Day 70</w:t>
            </w:r>
          </w:p>
        </w:tc>
        <w:tc>
          <w:tcPr>
            <w:tcW w:w="572" w:type="dxa"/>
            <w:vMerge w:val="restart"/>
            <w:shd w:val="clear" w:color="auto" w:fill="D9D9D9" w:themeFill="background1" w:themeFillShade="D9"/>
          </w:tcPr>
          <w:p w14:paraId="70B409AD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D5689">
              <w:rPr>
                <w:rFonts w:ascii="Arial" w:hAnsi="Arial" w:cs="Arial"/>
                <w:b/>
                <w:sz w:val="22"/>
                <w:szCs w:val="22"/>
              </w:rPr>
              <w:t>All</w:t>
            </w:r>
          </w:p>
        </w:tc>
      </w:tr>
      <w:tr w:rsidR="009E6F0A" w:rsidRPr="007D5689" w14:paraId="0C8AE3AD" w14:textId="77777777" w:rsidTr="001A3DA0">
        <w:trPr>
          <w:trHeight w:val="207"/>
        </w:trPr>
        <w:tc>
          <w:tcPr>
            <w:tcW w:w="892" w:type="dxa"/>
            <w:vMerge w:val="restart"/>
            <w:vAlign w:val="center"/>
          </w:tcPr>
          <w:p w14:paraId="5C169FC7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885" w:type="dxa"/>
            <w:vAlign w:val="center"/>
          </w:tcPr>
          <w:p w14:paraId="6AFC88AE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A-1</w:t>
            </w:r>
          </w:p>
        </w:tc>
        <w:tc>
          <w:tcPr>
            <w:tcW w:w="2459" w:type="dxa"/>
            <w:vAlign w:val="center"/>
          </w:tcPr>
          <w:p w14:paraId="751470EC" w14:textId="77777777" w:rsidR="009E6F0A" w:rsidRPr="007D5689" w:rsidRDefault="009E6F0A" w:rsidP="00C216B7">
            <w:pPr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 xml:space="preserve">Intradermal 1μg </w:t>
            </w:r>
            <w:proofErr w:type="spellStart"/>
            <w:r w:rsidRPr="007D5689">
              <w:rPr>
                <w:rFonts w:ascii="Arial" w:hAnsi="Arial" w:cs="Arial"/>
                <w:sz w:val="22"/>
                <w:szCs w:val="22"/>
              </w:rPr>
              <w:t>dscCfaE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2C3CF55D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399DAC5B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0E9E20B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791A8AB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0A009EE3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54DC1A1E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72" w:type="dxa"/>
            <w:vMerge/>
          </w:tcPr>
          <w:p w14:paraId="1AE2DED2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E6F0A" w:rsidRPr="007D5689" w14:paraId="6032C881" w14:textId="77777777" w:rsidTr="001A3DA0">
        <w:trPr>
          <w:trHeight w:val="129"/>
        </w:trPr>
        <w:tc>
          <w:tcPr>
            <w:tcW w:w="892" w:type="dxa"/>
            <w:vMerge/>
            <w:vAlign w:val="center"/>
          </w:tcPr>
          <w:p w14:paraId="474D1EF7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vAlign w:val="center"/>
          </w:tcPr>
          <w:p w14:paraId="74A9CFA1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A-2</w:t>
            </w:r>
          </w:p>
        </w:tc>
        <w:tc>
          <w:tcPr>
            <w:tcW w:w="2459" w:type="dxa"/>
            <w:vAlign w:val="center"/>
          </w:tcPr>
          <w:p w14:paraId="318F54E4" w14:textId="77777777" w:rsidR="009E6F0A" w:rsidRPr="007D5689" w:rsidRDefault="009E6F0A" w:rsidP="00C216B7">
            <w:pPr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Intradermal 2.6μg chimera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2B87CFA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A9F6DF7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314A9331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4FD9F50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60D571BD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77949E8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72" w:type="dxa"/>
            <w:vMerge/>
          </w:tcPr>
          <w:p w14:paraId="031538DB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E6F0A" w:rsidRPr="007D5689" w14:paraId="2C2E3A98" w14:textId="77777777" w:rsidTr="001A3DA0">
        <w:trPr>
          <w:trHeight w:val="129"/>
        </w:trPr>
        <w:tc>
          <w:tcPr>
            <w:tcW w:w="892" w:type="dxa"/>
            <w:vMerge/>
            <w:vAlign w:val="center"/>
          </w:tcPr>
          <w:p w14:paraId="1742D762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vAlign w:val="center"/>
          </w:tcPr>
          <w:p w14:paraId="7A4D7EE6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A-3</w:t>
            </w:r>
          </w:p>
        </w:tc>
        <w:tc>
          <w:tcPr>
            <w:tcW w:w="2459" w:type="dxa"/>
            <w:vAlign w:val="center"/>
          </w:tcPr>
          <w:p w14:paraId="0A0A3585" w14:textId="77777777" w:rsidR="009E6F0A" w:rsidRPr="007D5689" w:rsidRDefault="009E6F0A" w:rsidP="00C216B7">
            <w:pPr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Intradermal 0.1μg mLT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4B3DB73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2F6A418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0B01F3FB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4F98DB1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54BDB144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0C46621C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72" w:type="dxa"/>
            <w:vMerge/>
          </w:tcPr>
          <w:p w14:paraId="032E8EF0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E6F0A" w:rsidRPr="007D5689" w14:paraId="0D854777" w14:textId="77777777" w:rsidTr="001A3DA0">
        <w:trPr>
          <w:trHeight w:val="415"/>
        </w:trPr>
        <w:tc>
          <w:tcPr>
            <w:tcW w:w="892" w:type="dxa"/>
            <w:vMerge w:val="restart"/>
            <w:vAlign w:val="center"/>
          </w:tcPr>
          <w:p w14:paraId="048AB5E9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85" w:type="dxa"/>
            <w:vAlign w:val="center"/>
          </w:tcPr>
          <w:p w14:paraId="58716A35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B-1</w:t>
            </w:r>
          </w:p>
        </w:tc>
        <w:tc>
          <w:tcPr>
            <w:tcW w:w="2459" w:type="dxa"/>
            <w:vAlign w:val="center"/>
          </w:tcPr>
          <w:p w14:paraId="120466CC" w14:textId="77777777" w:rsidR="009E6F0A" w:rsidRPr="007D5689" w:rsidRDefault="009E6F0A" w:rsidP="00C216B7">
            <w:pPr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 xml:space="preserve">Intradermal 1μg </w:t>
            </w:r>
            <w:proofErr w:type="spellStart"/>
            <w:r w:rsidRPr="007D5689">
              <w:rPr>
                <w:rFonts w:ascii="Arial" w:hAnsi="Arial" w:cs="Arial"/>
                <w:sz w:val="22"/>
                <w:szCs w:val="22"/>
              </w:rPr>
              <w:t>dscCfaE</w:t>
            </w:r>
            <w:proofErr w:type="spellEnd"/>
          </w:p>
          <w:p w14:paraId="4DE85708" w14:textId="77777777" w:rsidR="009E6F0A" w:rsidRPr="007D5689" w:rsidRDefault="009E6F0A" w:rsidP="00C216B7">
            <w:pPr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+ 0.1μg mLT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55FAD37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284F29F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615C76DB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3489922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03278492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1E159900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72" w:type="dxa"/>
            <w:vMerge/>
          </w:tcPr>
          <w:p w14:paraId="3D9B652D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E6F0A" w:rsidRPr="007D5689" w14:paraId="7FFCA414" w14:textId="77777777" w:rsidTr="001A3DA0">
        <w:trPr>
          <w:trHeight w:val="129"/>
        </w:trPr>
        <w:tc>
          <w:tcPr>
            <w:tcW w:w="892" w:type="dxa"/>
            <w:vMerge/>
            <w:vAlign w:val="center"/>
          </w:tcPr>
          <w:p w14:paraId="4D136B15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vAlign w:val="center"/>
          </w:tcPr>
          <w:p w14:paraId="7CFFF013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B-2</w:t>
            </w:r>
          </w:p>
        </w:tc>
        <w:tc>
          <w:tcPr>
            <w:tcW w:w="2459" w:type="dxa"/>
            <w:vAlign w:val="center"/>
          </w:tcPr>
          <w:p w14:paraId="01A9F4E1" w14:textId="77777777" w:rsidR="009E6F0A" w:rsidRPr="007D5689" w:rsidRDefault="009E6F0A" w:rsidP="00C216B7">
            <w:pPr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Intradermal 2.6 μg chimera</w:t>
            </w:r>
          </w:p>
          <w:p w14:paraId="70240579" w14:textId="77777777" w:rsidR="009E6F0A" w:rsidRPr="007D5689" w:rsidRDefault="009E6F0A" w:rsidP="00C216B7">
            <w:pPr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+ 0.1 μg mLT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0F2D378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EA75FCF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26137167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2F230CB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3046B450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23802F5D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72" w:type="dxa"/>
            <w:vMerge/>
          </w:tcPr>
          <w:p w14:paraId="07A5D582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E6F0A" w:rsidRPr="007D5689" w14:paraId="689B7044" w14:textId="77777777" w:rsidTr="001A3DA0">
        <w:trPr>
          <w:trHeight w:val="415"/>
        </w:trPr>
        <w:tc>
          <w:tcPr>
            <w:tcW w:w="892" w:type="dxa"/>
            <w:vMerge w:val="restart"/>
            <w:vAlign w:val="center"/>
          </w:tcPr>
          <w:p w14:paraId="1A2F9AE3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885" w:type="dxa"/>
            <w:vAlign w:val="center"/>
          </w:tcPr>
          <w:p w14:paraId="2F55C79D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C-1</w:t>
            </w:r>
          </w:p>
        </w:tc>
        <w:tc>
          <w:tcPr>
            <w:tcW w:w="2459" w:type="dxa"/>
            <w:vAlign w:val="center"/>
          </w:tcPr>
          <w:p w14:paraId="08D7A103" w14:textId="77777777" w:rsidR="009E6F0A" w:rsidRPr="007D5689" w:rsidRDefault="009E6F0A" w:rsidP="00C216B7">
            <w:pPr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 xml:space="preserve">Intradermal 5μg </w:t>
            </w:r>
            <w:proofErr w:type="spellStart"/>
            <w:r w:rsidRPr="007D5689">
              <w:rPr>
                <w:rFonts w:ascii="Arial" w:hAnsi="Arial" w:cs="Arial"/>
                <w:sz w:val="22"/>
                <w:szCs w:val="22"/>
              </w:rPr>
              <w:t>dscCfaE</w:t>
            </w:r>
            <w:proofErr w:type="spellEnd"/>
          </w:p>
          <w:p w14:paraId="5348B4CC" w14:textId="77777777" w:rsidR="009E6F0A" w:rsidRPr="007D5689" w:rsidRDefault="009E6F0A" w:rsidP="00C216B7">
            <w:pPr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+ 0.1μg mLT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74CE59B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C112993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4974C411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F92ADF3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5927FAB9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6DCA74EE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72" w:type="dxa"/>
            <w:vMerge/>
          </w:tcPr>
          <w:p w14:paraId="0AF4B39E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E6F0A" w:rsidRPr="007D5689" w14:paraId="14C531D6" w14:textId="77777777" w:rsidTr="001A3DA0">
        <w:trPr>
          <w:trHeight w:val="129"/>
        </w:trPr>
        <w:tc>
          <w:tcPr>
            <w:tcW w:w="892" w:type="dxa"/>
            <w:vMerge/>
            <w:vAlign w:val="center"/>
          </w:tcPr>
          <w:p w14:paraId="2E2EBF90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vAlign w:val="center"/>
          </w:tcPr>
          <w:p w14:paraId="5277CF81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C-2</w:t>
            </w:r>
          </w:p>
        </w:tc>
        <w:tc>
          <w:tcPr>
            <w:tcW w:w="2459" w:type="dxa"/>
            <w:vAlign w:val="center"/>
          </w:tcPr>
          <w:p w14:paraId="596059AF" w14:textId="77777777" w:rsidR="009E6F0A" w:rsidRPr="007D5689" w:rsidRDefault="009E6F0A" w:rsidP="00C216B7">
            <w:pPr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Intradermal 12.9μg chimera + 0.1μg mLT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05D75E6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C80E4E6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7DA3E6B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A997A3F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3CF3819A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64BFCC0E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72" w:type="dxa"/>
            <w:vMerge/>
          </w:tcPr>
          <w:p w14:paraId="2D04307F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E6F0A" w:rsidRPr="007D5689" w14:paraId="63F04B20" w14:textId="77777777" w:rsidTr="001A3DA0">
        <w:trPr>
          <w:trHeight w:val="415"/>
        </w:trPr>
        <w:tc>
          <w:tcPr>
            <w:tcW w:w="892" w:type="dxa"/>
            <w:vMerge w:val="restart"/>
            <w:vAlign w:val="center"/>
          </w:tcPr>
          <w:p w14:paraId="6C158CF8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885" w:type="dxa"/>
            <w:vAlign w:val="center"/>
          </w:tcPr>
          <w:p w14:paraId="11CE0912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D-1</w:t>
            </w:r>
          </w:p>
        </w:tc>
        <w:tc>
          <w:tcPr>
            <w:tcW w:w="2459" w:type="dxa"/>
            <w:vAlign w:val="center"/>
          </w:tcPr>
          <w:p w14:paraId="283EBE7F" w14:textId="77777777" w:rsidR="009E6F0A" w:rsidRPr="007D5689" w:rsidRDefault="009E6F0A" w:rsidP="00C216B7">
            <w:pPr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 xml:space="preserve">Intradermal 25μg </w:t>
            </w:r>
            <w:proofErr w:type="spellStart"/>
            <w:r w:rsidRPr="007D5689">
              <w:rPr>
                <w:rFonts w:ascii="Arial" w:hAnsi="Arial" w:cs="Arial"/>
                <w:sz w:val="22"/>
                <w:szCs w:val="22"/>
              </w:rPr>
              <w:t>dscCfaE</w:t>
            </w:r>
            <w:proofErr w:type="spellEnd"/>
          </w:p>
          <w:p w14:paraId="0A1EE881" w14:textId="77777777" w:rsidR="009E6F0A" w:rsidRPr="007D5689" w:rsidRDefault="009E6F0A" w:rsidP="00C216B7">
            <w:pPr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+ 0.1μg mLT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ECA5296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2CF2767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302744E7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D8B2B61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0F0C23CC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5FC610D0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72" w:type="dxa"/>
            <w:vMerge/>
          </w:tcPr>
          <w:p w14:paraId="4C7FF53F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E6F0A" w:rsidRPr="007D5689" w14:paraId="32C246AD" w14:textId="77777777" w:rsidTr="001A3DA0">
        <w:trPr>
          <w:trHeight w:val="129"/>
        </w:trPr>
        <w:tc>
          <w:tcPr>
            <w:tcW w:w="892" w:type="dxa"/>
            <w:vMerge/>
            <w:vAlign w:val="center"/>
          </w:tcPr>
          <w:p w14:paraId="147EF148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vAlign w:val="center"/>
          </w:tcPr>
          <w:p w14:paraId="64FB04C9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D-2</w:t>
            </w:r>
          </w:p>
        </w:tc>
        <w:tc>
          <w:tcPr>
            <w:tcW w:w="2459" w:type="dxa"/>
            <w:vAlign w:val="center"/>
          </w:tcPr>
          <w:p w14:paraId="0CF3849D" w14:textId="77777777" w:rsidR="009E6F0A" w:rsidRPr="007D5689" w:rsidRDefault="009E6F0A" w:rsidP="00C216B7">
            <w:pPr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 xml:space="preserve">Transcutaneous 1.25 mg </w:t>
            </w:r>
            <w:proofErr w:type="spellStart"/>
            <w:r w:rsidRPr="007D5689">
              <w:rPr>
                <w:rFonts w:ascii="Arial" w:hAnsi="Arial" w:cs="Arial"/>
                <w:sz w:val="22"/>
                <w:szCs w:val="22"/>
              </w:rPr>
              <w:t>dscCfaE</w:t>
            </w:r>
            <w:proofErr w:type="spellEnd"/>
            <w:r w:rsidRPr="007D5689">
              <w:rPr>
                <w:rFonts w:ascii="Arial" w:hAnsi="Arial" w:cs="Arial"/>
                <w:sz w:val="22"/>
                <w:szCs w:val="22"/>
              </w:rPr>
              <w:t xml:space="preserve"> + 50 </w:t>
            </w:r>
            <w:proofErr w:type="spellStart"/>
            <w:r w:rsidRPr="007D5689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7D5689">
              <w:rPr>
                <w:rFonts w:ascii="Arial" w:hAnsi="Arial" w:cs="Arial"/>
                <w:sz w:val="22"/>
                <w:szCs w:val="22"/>
              </w:rPr>
              <w:t xml:space="preserve"> mLT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5333C98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9A890F3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62CD8C52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28D2206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B5EF9CC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05A1FB1B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72" w:type="dxa"/>
            <w:vMerge/>
          </w:tcPr>
          <w:p w14:paraId="322AE5E5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E6F0A" w:rsidRPr="007D5689" w14:paraId="2F499113" w14:textId="77777777" w:rsidTr="001A3DA0">
        <w:trPr>
          <w:trHeight w:val="207"/>
        </w:trPr>
        <w:tc>
          <w:tcPr>
            <w:tcW w:w="5153" w:type="dxa"/>
            <w:gridSpan w:val="4"/>
            <w:vAlign w:val="center"/>
          </w:tcPr>
          <w:p w14:paraId="621E356F" w14:textId="77777777" w:rsidR="009E6F0A" w:rsidRPr="007D5689" w:rsidRDefault="009E6F0A" w:rsidP="00C216B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Totals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3BF4D451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3A81FDF8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7F8E511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12788C14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35A29902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572" w:type="dxa"/>
          </w:tcPr>
          <w:p w14:paraId="39D4AEFA" w14:textId="77777777" w:rsidR="009E6F0A" w:rsidRPr="007D5689" w:rsidRDefault="009E6F0A" w:rsidP="00C216B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D5689">
              <w:rPr>
                <w:rFonts w:ascii="Arial" w:hAnsi="Arial" w:cs="Arial"/>
                <w:b/>
                <w:sz w:val="22"/>
                <w:szCs w:val="22"/>
              </w:rPr>
              <w:t>231</w:t>
            </w:r>
          </w:p>
        </w:tc>
      </w:tr>
    </w:tbl>
    <w:p w14:paraId="632BAAF3" w14:textId="77777777" w:rsidR="009E6F0A" w:rsidRPr="007D5689" w:rsidRDefault="009E6F0A">
      <w:pPr>
        <w:rPr>
          <w:rFonts w:ascii="Arial" w:hAnsi="Arial" w:cs="Arial"/>
          <w:sz w:val="22"/>
          <w:szCs w:val="22"/>
        </w:rPr>
      </w:pPr>
    </w:p>
    <w:p w14:paraId="38C8FC3B" w14:textId="77777777" w:rsidR="00945FAA" w:rsidRPr="007D5689" w:rsidRDefault="00945FAA">
      <w:pPr>
        <w:rPr>
          <w:rFonts w:ascii="Arial" w:hAnsi="Arial" w:cs="Arial"/>
          <w:b/>
          <w:bCs/>
          <w:sz w:val="22"/>
          <w:szCs w:val="22"/>
        </w:rPr>
      </w:pPr>
      <w:r w:rsidRPr="007D5689">
        <w:rPr>
          <w:rFonts w:ascii="Arial" w:hAnsi="Arial" w:cs="Arial"/>
          <w:b/>
          <w:bCs/>
          <w:sz w:val="22"/>
          <w:szCs w:val="22"/>
        </w:rPr>
        <w:br w:type="page"/>
      </w:r>
    </w:p>
    <w:p w14:paraId="74569025" w14:textId="77777777" w:rsidR="00E41D2E" w:rsidRPr="007D5689" w:rsidRDefault="00E41D2E">
      <w:pPr>
        <w:rPr>
          <w:rFonts w:ascii="Arial" w:hAnsi="Arial" w:cs="Arial"/>
          <w:b/>
          <w:bCs/>
          <w:sz w:val="22"/>
          <w:szCs w:val="22"/>
        </w:rPr>
      </w:pPr>
    </w:p>
    <w:p w14:paraId="5F7AF554" w14:textId="28374E2F" w:rsidR="00E41D2E" w:rsidRPr="007D5689" w:rsidRDefault="00EF1EBB">
      <w:pPr>
        <w:rPr>
          <w:rFonts w:ascii="Arial" w:hAnsi="Arial" w:cs="Arial"/>
          <w:b/>
          <w:bCs/>
          <w:sz w:val="22"/>
          <w:szCs w:val="22"/>
        </w:rPr>
      </w:pPr>
      <w:r w:rsidRPr="007D5689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CBF2AA7" wp14:editId="17D95606">
            <wp:extent cx="3447738" cy="4213166"/>
            <wp:effectExtent l="0" t="0" r="0" b="0"/>
            <wp:docPr id="3185395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53959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41043" cy="4327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AD512" w14:textId="77777777" w:rsidR="00E41D2E" w:rsidRPr="007D5689" w:rsidRDefault="00E41D2E">
      <w:pPr>
        <w:rPr>
          <w:rFonts w:ascii="Arial" w:hAnsi="Arial" w:cs="Arial"/>
          <w:b/>
          <w:bCs/>
          <w:sz w:val="22"/>
          <w:szCs w:val="22"/>
        </w:rPr>
      </w:pPr>
    </w:p>
    <w:p w14:paraId="3046D23F" w14:textId="33BD2F4F" w:rsidR="003157DF" w:rsidRPr="007D5689" w:rsidRDefault="003157DF" w:rsidP="003157DF">
      <w:pPr>
        <w:rPr>
          <w:rFonts w:ascii="Arial" w:hAnsi="Arial" w:cs="Arial"/>
          <w:sz w:val="22"/>
          <w:szCs w:val="22"/>
        </w:rPr>
      </w:pPr>
      <w:r w:rsidRPr="007D5689">
        <w:rPr>
          <w:rFonts w:ascii="Arial" w:hAnsi="Arial" w:cs="Arial"/>
          <w:b/>
          <w:bCs/>
          <w:sz w:val="22"/>
          <w:szCs w:val="22"/>
        </w:rPr>
        <w:t xml:space="preserve">Figure S1. Anti-Human IgA reactivity to recombinant IgG or IgA standards by ELISA. </w:t>
      </w:r>
      <w:r w:rsidRPr="007D5689">
        <w:rPr>
          <w:rFonts w:ascii="Arial" w:hAnsi="Arial" w:cs="Arial"/>
          <w:sz w:val="22"/>
          <w:szCs w:val="22"/>
        </w:rPr>
        <w:t>Results of ELISA testing to confirm cross-reactivity of human detection antibodies to human recombinant IgG or IgA proteins.</w:t>
      </w:r>
      <w:r w:rsidRPr="007D5689">
        <w:rPr>
          <w:rFonts w:ascii="Arial" w:hAnsi="Arial" w:cs="Arial"/>
          <w:b/>
          <w:bCs/>
          <w:sz w:val="22"/>
          <w:szCs w:val="22"/>
        </w:rPr>
        <w:t xml:space="preserve"> </w:t>
      </w:r>
      <w:r w:rsidRPr="007D5689">
        <w:rPr>
          <w:rFonts w:ascii="Arial" w:hAnsi="Arial" w:cs="Arial"/>
          <w:bCs/>
          <w:sz w:val="22"/>
          <w:szCs w:val="22"/>
        </w:rPr>
        <w:t>Cross-reactivity of antibodies were determined using standard ELISA protocols with coating dilutions as shown on x-axis of graphs with recombinant human IgG (Pierce 31154</w:t>
      </w:r>
      <w:r w:rsidRPr="007D5689">
        <w:rPr>
          <w:rFonts w:ascii="Arial" w:hAnsi="Arial" w:cs="Arial"/>
          <w:b/>
          <w:bCs/>
          <w:sz w:val="22"/>
          <w:szCs w:val="22"/>
        </w:rPr>
        <w:t xml:space="preserve">, </w:t>
      </w:r>
      <w:r w:rsidRPr="007D5689">
        <w:rPr>
          <w:rFonts w:ascii="Arial" w:hAnsi="Arial" w:cs="Arial"/>
          <w:sz w:val="22"/>
          <w:szCs w:val="22"/>
        </w:rPr>
        <w:t>Sigma 12511</w:t>
      </w:r>
      <w:r w:rsidRPr="007D5689">
        <w:rPr>
          <w:rFonts w:ascii="Arial" w:hAnsi="Arial" w:cs="Arial"/>
          <w:bCs/>
          <w:sz w:val="22"/>
          <w:szCs w:val="22"/>
        </w:rPr>
        <w:t>) or human IgA (SouthernBiotech, lambda 0155L or Kappa 0115K) noted as standard (std). This was followed by washing and detection using anti-human IgA-biotin from SouthernBiotech 2050-08 (top graph) or KPL 16-10-01 bottom graph)</w:t>
      </w:r>
      <w:r w:rsidRPr="007D5689">
        <w:rPr>
          <w:rFonts w:ascii="Arial" w:hAnsi="Arial" w:cs="Arial"/>
          <w:kern w:val="0"/>
          <w:sz w:val="22"/>
          <w:szCs w:val="22"/>
        </w:rPr>
        <w:t xml:space="preserve"> and then </w:t>
      </w:r>
      <w:r w:rsidRPr="007D5689">
        <w:rPr>
          <w:rFonts w:ascii="Arial" w:hAnsi="Arial" w:cs="Arial"/>
          <w:bCs/>
          <w:sz w:val="22"/>
          <w:szCs w:val="22"/>
        </w:rPr>
        <w:t xml:space="preserve">anti-biotin-AKP (Sigma A7064). Cross reactivity was calculated &lt;0.3% for anti-IgA from SouthernBiotech vs 50% using anti-IgA </w:t>
      </w:r>
      <w:proofErr w:type="spellStart"/>
      <w:r w:rsidRPr="007D5689">
        <w:rPr>
          <w:rFonts w:ascii="Arial" w:hAnsi="Arial" w:cs="Arial"/>
          <w:bCs/>
          <w:sz w:val="22"/>
          <w:szCs w:val="22"/>
        </w:rPr>
        <w:t>fr</w:t>
      </w:r>
      <w:proofErr w:type="spellEnd"/>
      <w:r w:rsidRPr="007D5689">
        <w:rPr>
          <w:rFonts w:ascii="Arial" w:hAnsi="Arial" w:cs="Arial"/>
          <w:bCs/>
          <w:sz w:val="22"/>
          <w:szCs w:val="22"/>
          <w:lang w:val="el-GR"/>
        </w:rPr>
        <w:t>ο</w:t>
      </w:r>
      <w:r w:rsidRPr="007D5689">
        <w:rPr>
          <w:rFonts w:ascii="Arial" w:hAnsi="Arial" w:cs="Arial"/>
          <w:bCs/>
          <w:sz w:val="22"/>
          <w:szCs w:val="22"/>
        </w:rPr>
        <w:t>m KPL against human IgG we determined by averaging OD values for the standard concentrations (between 1000ng – 0.01) by % of OD detected using IgA standards.</w:t>
      </w:r>
    </w:p>
    <w:p w14:paraId="112574DC" w14:textId="77777777" w:rsidR="00E41D2E" w:rsidRPr="007D5689" w:rsidRDefault="00E41D2E">
      <w:pPr>
        <w:rPr>
          <w:rFonts w:ascii="Arial" w:hAnsi="Arial" w:cs="Arial"/>
          <w:b/>
          <w:bCs/>
          <w:sz w:val="22"/>
          <w:szCs w:val="22"/>
        </w:rPr>
      </w:pPr>
    </w:p>
    <w:p w14:paraId="2C4B1B7C" w14:textId="77777777" w:rsidR="00E269C5" w:rsidRPr="007D5689" w:rsidRDefault="00E269C5">
      <w:pPr>
        <w:rPr>
          <w:rFonts w:ascii="Arial" w:hAnsi="Arial" w:cs="Arial"/>
          <w:b/>
          <w:bCs/>
          <w:sz w:val="22"/>
          <w:szCs w:val="22"/>
        </w:rPr>
      </w:pPr>
      <w:r w:rsidRPr="007D5689">
        <w:rPr>
          <w:rFonts w:ascii="Arial" w:hAnsi="Arial" w:cs="Arial"/>
          <w:b/>
          <w:bCs/>
          <w:sz w:val="22"/>
          <w:szCs w:val="22"/>
        </w:rPr>
        <w:br w:type="page"/>
      </w:r>
    </w:p>
    <w:p w14:paraId="67D8C549" w14:textId="77777777" w:rsidR="00945FAA" w:rsidRPr="007D5689" w:rsidRDefault="00945FAA">
      <w:pPr>
        <w:rPr>
          <w:rFonts w:ascii="Arial" w:hAnsi="Arial" w:cs="Arial"/>
          <w:b/>
          <w:bCs/>
          <w:sz w:val="22"/>
          <w:szCs w:val="22"/>
        </w:rPr>
      </w:pPr>
    </w:p>
    <w:p w14:paraId="5D453DCF" w14:textId="191AC07A" w:rsidR="00CD01D4" w:rsidRPr="007D5689" w:rsidRDefault="00CD01D4">
      <w:pPr>
        <w:rPr>
          <w:rFonts w:ascii="Arial" w:hAnsi="Arial" w:cs="Arial"/>
          <w:sz w:val="22"/>
          <w:szCs w:val="22"/>
        </w:rPr>
      </w:pPr>
      <w:r w:rsidRPr="007D5689">
        <w:rPr>
          <w:rFonts w:ascii="Arial" w:hAnsi="Arial" w:cs="Arial"/>
          <w:sz w:val="22"/>
          <w:szCs w:val="22"/>
        </w:rPr>
        <w:t>A.</w:t>
      </w:r>
    </w:p>
    <w:p w14:paraId="79E13CFB" w14:textId="1E78E11F" w:rsidR="009E6F0A" w:rsidRPr="007D5689" w:rsidRDefault="00E269C5" w:rsidP="00CD01D4">
      <w:pPr>
        <w:ind w:left="360"/>
        <w:rPr>
          <w:rFonts w:ascii="Arial" w:hAnsi="Arial" w:cs="Arial"/>
          <w:sz w:val="22"/>
          <w:szCs w:val="22"/>
        </w:rPr>
      </w:pPr>
      <w:r w:rsidRPr="007D5689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E611FC8" wp14:editId="7F25C0A2">
            <wp:extent cx="4905103" cy="1301215"/>
            <wp:effectExtent l="0" t="0" r="0" b="0"/>
            <wp:docPr id="1716984651" name="Picture 1" descr="A diagram of a gla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984651" name="Picture 1" descr="A diagram of a glas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670" cy="1321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00887" w14:textId="71FEEF24" w:rsidR="00945FAA" w:rsidRPr="007D5689" w:rsidRDefault="00CD01D4" w:rsidP="00CD01D4">
      <w:pPr>
        <w:rPr>
          <w:rFonts w:ascii="Arial" w:hAnsi="Arial" w:cs="Arial"/>
          <w:sz w:val="22"/>
          <w:szCs w:val="22"/>
        </w:rPr>
      </w:pPr>
      <w:r w:rsidRPr="007D5689">
        <w:rPr>
          <w:rFonts w:ascii="Arial" w:hAnsi="Arial" w:cs="Arial"/>
          <w:sz w:val="22"/>
          <w:szCs w:val="22"/>
        </w:rPr>
        <w:t>B.</w:t>
      </w:r>
    </w:p>
    <w:p w14:paraId="34EED234" w14:textId="77777777" w:rsidR="00945FAA" w:rsidRPr="007D5689" w:rsidRDefault="009E6F0A" w:rsidP="009B60DB">
      <w:pPr>
        <w:ind w:left="360"/>
        <w:rPr>
          <w:rFonts w:ascii="Arial" w:hAnsi="Arial" w:cs="Arial"/>
          <w:sz w:val="22"/>
          <w:szCs w:val="22"/>
        </w:rPr>
      </w:pPr>
      <w:r w:rsidRPr="007D5689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282865D" wp14:editId="2EF81AB8">
            <wp:extent cx="4702292" cy="1515291"/>
            <wp:effectExtent l="0" t="0" r="0" b="0"/>
            <wp:docPr id="10" name="Picture 10" descr="Macintosh HD:Users:robinbaudier:Desktop:ETEC LT results-0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robinbaudier:Desktop:ETEC LT results-0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950" cy="160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2E92F" w14:textId="59D5B94A" w:rsidR="00945FAA" w:rsidRPr="007D5689" w:rsidRDefault="00CD01D4" w:rsidP="00CD01D4">
      <w:pPr>
        <w:rPr>
          <w:rFonts w:ascii="Arial" w:hAnsi="Arial" w:cs="Arial"/>
          <w:sz w:val="22"/>
          <w:szCs w:val="22"/>
        </w:rPr>
      </w:pPr>
      <w:r w:rsidRPr="007D5689">
        <w:rPr>
          <w:rFonts w:ascii="Arial" w:hAnsi="Arial" w:cs="Arial"/>
          <w:sz w:val="22"/>
          <w:szCs w:val="22"/>
        </w:rPr>
        <w:t>C.</w:t>
      </w:r>
    </w:p>
    <w:p w14:paraId="19738BF9" w14:textId="6B959497" w:rsidR="009E6F0A" w:rsidRPr="007D5689" w:rsidRDefault="00881DBB" w:rsidP="009B60DB">
      <w:pPr>
        <w:ind w:left="360"/>
        <w:rPr>
          <w:rFonts w:ascii="Arial" w:hAnsi="Arial" w:cs="Arial"/>
          <w:sz w:val="22"/>
          <w:szCs w:val="22"/>
        </w:rPr>
      </w:pPr>
      <w:r w:rsidRPr="007D5689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4724656" wp14:editId="2D39C367">
            <wp:extent cx="4623883" cy="3082834"/>
            <wp:effectExtent l="0" t="0" r="0" b="3810"/>
            <wp:docPr id="2" name="Picture 2" descr="Macintosh HD:Users:robinbaudier:Dropbox:Laboratory Projects:LABGURU FILES IN PROGRESS:LT antibodies:Protocols:imageJ example b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robinbaudier:Dropbox:Laboratory Projects:LABGURU FILES IN PROGRESS:LT antibodies:Protocols:imageJ example blot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56" cy="3125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D81E9" w14:textId="77777777" w:rsidR="00646209" w:rsidRPr="007D5689" w:rsidRDefault="00646209" w:rsidP="00646209">
      <w:pPr>
        <w:rPr>
          <w:rFonts w:ascii="Arial" w:hAnsi="Arial" w:cs="Arial"/>
          <w:sz w:val="22"/>
          <w:szCs w:val="22"/>
        </w:rPr>
      </w:pPr>
    </w:p>
    <w:p w14:paraId="4C15F8E5" w14:textId="38126E11" w:rsidR="009B60DB" w:rsidRPr="007D5689" w:rsidRDefault="009B60DB" w:rsidP="009B60DB">
      <w:pPr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</w:pPr>
      <w:r w:rsidRPr="007D5689">
        <w:rPr>
          <w:rFonts w:ascii="Arial" w:hAnsi="Arial" w:cs="Arial"/>
          <w:b/>
          <w:bCs/>
          <w:sz w:val="22"/>
          <w:szCs w:val="22"/>
        </w:rPr>
        <w:t>Supplemental Figure 2. Example data from individual assays used to test ETEC Phase 1 clinical trial samples</w:t>
      </w:r>
      <w:r w:rsidR="007D5689">
        <w:rPr>
          <w:rFonts w:ascii="Arial" w:hAnsi="Arial" w:cs="Arial"/>
          <w:b/>
          <w:bCs/>
          <w:sz w:val="22"/>
          <w:szCs w:val="22"/>
        </w:rPr>
        <w:t>.</w:t>
      </w:r>
      <w:r w:rsidRPr="007D5689">
        <w:rPr>
          <w:rFonts w:ascii="Arial" w:hAnsi="Arial" w:cs="Arial"/>
          <w:b/>
          <w:bCs/>
          <w:sz w:val="22"/>
          <w:szCs w:val="22"/>
        </w:rPr>
        <w:t xml:space="preserve"> </w:t>
      </w:r>
      <w:r w:rsidR="00C67731" w:rsidRP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A. Diagram of the </w:t>
      </w:r>
      <w:r w:rsidR="00C67731" w:rsidRPr="007D5689">
        <w:rPr>
          <w:rFonts w:ascii="Arial" w:eastAsia="Times New Roman" w:hAnsi="Arial" w:cs="Arial"/>
          <w:i/>
          <w:iCs/>
          <w:snapToGrid w:val="0"/>
          <w:sz w:val="22"/>
          <w:szCs w:val="22"/>
          <w:lang w:eastAsia="de-DE" w:bidi="en-US"/>
        </w:rPr>
        <w:t xml:space="preserve">in vitro </w:t>
      </w:r>
      <w:r w:rsidR="00C67731" w:rsidRP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>LT neutralization assay</w:t>
      </w:r>
      <w:r w:rsid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 process and example raw data</w:t>
      </w:r>
      <w:r w:rsidR="00C67731" w:rsidRP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. B. Raw </w:t>
      </w:r>
      <w:r w:rsid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data from </w:t>
      </w:r>
      <w:r w:rsidR="00C67731" w:rsidRP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anti-LT IgG and IgA ELISA </w:t>
      </w:r>
      <w:r w:rsid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>including</w:t>
      </w:r>
      <w:r w:rsidR="00C67731" w:rsidRP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 </w:t>
      </w:r>
      <w:r w:rsid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>i</w:t>
      </w:r>
      <w:r w:rsidR="00C67731" w:rsidRP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ndividual </w:t>
      </w:r>
      <w:r w:rsid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test </w:t>
      </w:r>
      <w:r w:rsidR="00C67731" w:rsidRP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samples </w:t>
      </w:r>
      <w:r w:rsid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>(black) by</w:t>
      </w:r>
      <w:r w:rsidR="00C67731" w:rsidRP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 dilution</w:t>
      </w:r>
      <w:r w:rsid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 factor</w:t>
      </w:r>
      <w:r w:rsidR="00C67731" w:rsidRP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. </w:t>
      </w:r>
      <w:r w:rsid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Control serum was included in each ELISA plane including </w:t>
      </w:r>
      <w:r w:rsidR="00C67731" w:rsidRP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H10407 serum control, NMRC ref control, and Sigma sera </w:t>
      </w:r>
      <w:r w:rsid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>(colored lines)</w:t>
      </w:r>
      <w:r w:rsidR="00C67731" w:rsidRP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>. C. Example of LT immunoblots</w:t>
      </w:r>
      <w:r w:rsid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 with A- and B-band analyses</w:t>
      </w:r>
      <w:r w:rsidR="00C67731" w:rsidRP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. Each strip was </w:t>
      </w:r>
      <w:r w:rsid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proved with test or control sample and developed as a group with a set of </w:t>
      </w:r>
      <w:r w:rsidR="007D5689" w:rsidRP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human IgG and IgA </w:t>
      </w:r>
      <w:r w:rsid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standards as shown. Blots were analyzed for A- and </w:t>
      </w:r>
      <w:r w:rsidR="00C67731" w:rsidRP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>B-band Ig density/ mL serum with background subtraction</w:t>
      </w:r>
      <w:r w:rsidR="00A6659D" w:rsidRP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 as shown</w:t>
      </w:r>
      <w:r w:rsidR="00C67731" w:rsidRPr="007D5689">
        <w:rPr>
          <w:rFonts w:ascii="Arial" w:eastAsia="Times New Roman" w:hAnsi="Arial" w:cs="Arial"/>
          <w:snapToGrid w:val="0"/>
          <w:sz w:val="22"/>
          <w:szCs w:val="22"/>
          <w:lang w:eastAsia="de-DE" w:bidi="en-US"/>
        </w:rPr>
        <w:t xml:space="preserve">. </w:t>
      </w:r>
    </w:p>
    <w:p w14:paraId="4492C841" w14:textId="36156648" w:rsidR="000D3E16" w:rsidRPr="007D5689" w:rsidRDefault="000D3E16" w:rsidP="00646209">
      <w:pPr>
        <w:rPr>
          <w:rFonts w:ascii="Arial" w:hAnsi="Arial" w:cs="Arial"/>
          <w:sz w:val="22"/>
          <w:szCs w:val="22"/>
        </w:rPr>
      </w:pPr>
    </w:p>
    <w:p w14:paraId="6CB38ECB" w14:textId="10F164B6" w:rsidR="000D3E16" w:rsidRPr="007D5689" w:rsidRDefault="000D3E16" w:rsidP="00646209">
      <w:pPr>
        <w:rPr>
          <w:rFonts w:ascii="Arial" w:hAnsi="Arial" w:cs="Arial"/>
          <w:b/>
          <w:bCs/>
          <w:sz w:val="22"/>
          <w:szCs w:val="22"/>
        </w:rPr>
      </w:pPr>
      <w:r w:rsidRPr="007D5689">
        <w:rPr>
          <w:rFonts w:ascii="Arial" w:hAnsi="Arial" w:cs="Arial"/>
          <w:b/>
          <w:bCs/>
          <w:sz w:val="22"/>
          <w:szCs w:val="22"/>
        </w:rPr>
        <w:lastRenderedPageBreak/>
        <w:t>Table S2.</w:t>
      </w:r>
      <w:r w:rsidR="009B60DB" w:rsidRPr="007D5689">
        <w:rPr>
          <w:rFonts w:ascii="Arial" w:hAnsi="Arial" w:cs="Arial"/>
          <w:sz w:val="22"/>
          <w:szCs w:val="22"/>
        </w:rPr>
        <w:t xml:space="preserve"> Tested serum samples from Phase 2b ETEC Clinical Trial Cohorts</w:t>
      </w:r>
      <w:r w:rsidR="007D5689">
        <w:rPr>
          <w:rFonts w:ascii="Arial" w:hAnsi="Arial" w:cs="Arial"/>
          <w:sz w:val="22"/>
          <w:szCs w:val="22"/>
        </w:rPr>
        <w:t>*</w:t>
      </w:r>
    </w:p>
    <w:tbl>
      <w:tblPr>
        <w:tblpPr w:leftFromText="180" w:rightFromText="180" w:vertAnchor="text" w:horzAnchor="margin" w:tblpY="33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77"/>
        <w:gridCol w:w="1626"/>
        <w:gridCol w:w="1832"/>
        <w:gridCol w:w="1390"/>
        <w:gridCol w:w="1891"/>
        <w:gridCol w:w="1649"/>
      </w:tblGrid>
      <w:tr w:rsidR="000D3E16" w:rsidRPr="007D5689" w14:paraId="53DADAB1" w14:textId="77777777" w:rsidTr="00AA3D25">
        <w:trPr>
          <w:trHeight w:val="350"/>
        </w:trPr>
        <w:tc>
          <w:tcPr>
            <w:tcW w:w="4305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E7E6E6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6E31BB9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5689">
              <w:rPr>
                <w:rFonts w:ascii="Arial" w:hAnsi="Arial" w:cs="Arial"/>
                <w:b/>
                <w:bCs/>
                <w:sz w:val="22"/>
                <w:szCs w:val="22"/>
              </w:rPr>
              <w:t>Phase 2 ETEC Clinical Trial Cohorts</w:t>
            </w:r>
          </w:p>
        </w:tc>
        <w:tc>
          <w:tcPr>
            <w:tcW w:w="4877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E7E6E6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1AB4DF6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5689">
              <w:rPr>
                <w:rFonts w:ascii="Arial" w:hAnsi="Arial" w:cs="Arial"/>
                <w:b/>
                <w:bCs/>
                <w:sz w:val="22"/>
                <w:szCs w:val="22"/>
              </w:rPr>
              <w:t>Serum Collection Time Points</w:t>
            </w:r>
          </w:p>
        </w:tc>
      </w:tr>
      <w:tr w:rsidR="00AA3D25" w:rsidRPr="007D5689" w14:paraId="0E78FC28" w14:textId="77777777" w:rsidTr="00AA3D25">
        <w:trPr>
          <w:trHeight w:val="514"/>
        </w:trPr>
        <w:tc>
          <w:tcPr>
            <w:tcW w:w="847" w:type="dxa"/>
            <w:vMerge w:val="restart"/>
            <w:tcBorders>
              <w:top w:val="single" w:sz="8" w:space="0" w:color="E7E6E6"/>
              <w:left w:val="single" w:sz="12" w:space="0" w:color="auto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0E04899A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Cohort</w:t>
            </w:r>
          </w:p>
        </w:tc>
        <w:tc>
          <w:tcPr>
            <w:tcW w:w="1626" w:type="dxa"/>
            <w:vMerge w:val="restart"/>
            <w:tcBorders>
              <w:top w:val="single" w:sz="8" w:space="0" w:color="E7E6E6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5F1F8F7E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832" w:type="dxa"/>
            <w:vMerge w:val="restart"/>
            <w:tcBorders>
              <w:top w:val="single" w:sz="8" w:space="0" w:color="E7E6E6"/>
              <w:left w:val="single" w:sz="4" w:space="0" w:color="E7E6E6" w:themeColor="background2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8D0B79A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Number per Group</w:t>
            </w:r>
          </w:p>
        </w:tc>
        <w:tc>
          <w:tcPr>
            <w:tcW w:w="1337" w:type="dxa"/>
            <w:tcBorders>
              <w:top w:val="single" w:sz="8" w:space="0" w:color="E7E6E6"/>
              <w:left w:val="single" w:sz="12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5A207F30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Day 0</w:t>
            </w:r>
          </w:p>
        </w:tc>
        <w:tc>
          <w:tcPr>
            <w:tcW w:w="1891" w:type="dxa"/>
            <w:tcBorders>
              <w:top w:val="single" w:sz="8" w:space="0" w:color="E7E6E6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2BBC3206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Day 69</w:t>
            </w:r>
          </w:p>
        </w:tc>
        <w:tc>
          <w:tcPr>
            <w:tcW w:w="1649" w:type="dxa"/>
            <w:tcBorders>
              <w:top w:val="single" w:sz="8" w:space="0" w:color="E7E6E6"/>
              <w:left w:val="single" w:sz="4" w:space="0" w:color="E7E6E6" w:themeColor="background2"/>
              <w:bottom w:val="single" w:sz="4" w:space="0" w:color="E7E6E6" w:themeColor="background2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DD7E4FF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Day 98</w:t>
            </w:r>
          </w:p>
        </w:tc>
      </w:tr>
      <w:tr w:rsidR="000D3E16" w:rsidRPr="007D5689" w14:paraId="45172C79" w14:textId="77777777" w:rsidTr="000D3E16">
        <w:trPr>
          <w:trHeight w:val="352"/>
        </w:trPr>
        <w:tc>
          <w:tcPr>
            <w:tcW w:w="847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526E4533" w14:textId="77777777" w:rsidR="000D3E16" w:rsidRPr="007D5689" w:rsidRDefault="000D3E16" w:rsidP="000D3E1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6" w:type="dxa"/>
            <w:vMerge/>
            <w:tcBorders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6B6197FB" w14:textId="77777777" w:rsidR="000D3E16" w:rsidRPr="007D5689" w:rsidRDefault="000D3E16" w:rsidP="000D3E1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2" w:type="dxa"/>
            <w:vMerge/>
            <w:tcBorders>
              <w:left w:val="single" w:sz="4" w:space="0" w:color="E7E6E6" w:themeColor="background2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A106BF3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4" w:space="0" w:color="E7E6E6" w:themeColor="background2"/>
              <w:left w:val="single" w:sz="12" w:space="0" w:color="auto"/>
              <w:bottom w:val="single" w:sz="12" w:space="0" w:color="auto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030A152F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(pre-vaccination)</w:t>
            </w:r>
          </w:p>
        </w:tc>
        <w:tc>
          <w:tcPr>
            <w:tcW w:w="189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shd w:val="clear" w:color="auto" w:fill="E7E6E6" w:themeFill="background2"/>
            <w:vAlign w:val="center"/>
          </w:tcPr>
          <w:p w14:paraId="34DB5FA0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(post-vaccination, pre-challenge)</w:t>
            </w:r>
          </w:p>
        </w:tc>
        <w:tc>
          <w:tcPr>
            <w:tcW w:w="164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EF055C4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(post-challenge)</w:t>
            </w:r>
          </w:p>
        </w:tc>
      </w:tr>
      <w:tr w:rsidR="000D3E16" w:rsidRPr="007D5689" w14:paraId="0F6EEBDC" w14:textId="77777777" w:rsidTr="000D3E16">
        <w:trPr>
          <w:trHeight w:val="280"/>
        </w:trPr>
        <w:tc>
          <w:tcPr>
            <w:tcW w:w="847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FFFFFF" w:themeColor="background1"/>
            </w:tcBorders>
            <w:vAlign w:val="center"/>
          </w:tcPr>
          <w:p w14:paraId="251209DB" w14:textId="041183C0" w:rsidR="000D3E16" w:rsidRPr="007D5689" w:rsidRDefault="000D3E16" w:rsidP="000D3E16">
            <w:pPr>
              <w:jc w:val="center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7D5689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A</w:t>
            </w:r>
            <w:r w:rsidR="007D5689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**</w:t>
            </w:r>
          </w:p>
        </w:tc>
        <w:tc>
          <w:tcPr>
            <w:tcW w:w="162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10DF9D" w14:textId="23944304" w:rsidR="000D3E16" w:rsidRPr="007D5689" w:rsidRDefault="000D3E16" w:rsidP="000D3E16">
            <w:pPr>
              <w:jc w:val="center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7D5689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Vaccinated</w:t>
            </w: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14:paraId="625F67B2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7D5689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9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19F375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7D5689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9</w:t>
            </w:r>
          </w:p>
        </w:tc>
        <w:tc>
          <w:tcPr>
            <w:tcW w:w="189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9D702C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7D5689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9</w:t>
            </w:r>
          </w:p>
        </w:tc>
        <w:tc>
          <w:tcPr>
            <w:tcW w:w="164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14:paraId="41E52951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7D5689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9</w:t>
            </w:r>
          </w:p>
        </w:tc>
      </w:tr>
      <w:tr w:rsidR="000D3E16" w:rsidRPr="007D5689" w14:paraId="63B22F24" w14:textId="77777777" w:rsidTr="000D3E16">
        <w:trPr>
          <w:trHeight w:val="343"/>
        </w:trPr>
        <w:tc>
          <w:tcPr>
            <w:tcW w:w="847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2D5B0BD3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</w:p>
        </w:tc>
        <w:tc>
          <w:tcPr>
            <w:tcW w:w="16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8E15A46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7D5689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Naïve controls</w:t>
            </w:r>
          </w:p>
        </w:tc>
        <w:tc>
          <w:tcPr>
            <w:tcW w:w="18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</w:tcPr>
          <w:p w14:paraId="1850E0E3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7D5689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1</w:t>
            </w:r>
          </w:p>
        </w:tc>
        <w:tc>
          <w:tcPr>
            <w:tcW w:w="1337" w:type="dxa"/>
            <w:tcBorders>
              <w:top w:val="single" w:sz="4" w:space="0" w:color="FFFFFF" w:themeColor="background1"/>
              <w:left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71D01371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7D5689">
              <w:rPr>
                <w:rFonts w:ascii="Arial" w:hAnsi="Arial" w:cs="Arial"/>
                <w:i/>
                <w:iCs/>
                <w:color w:val="BFBFBF" w:themeColor="background1" w:themeShade="BF"/>
                <w:sz w:val="22"/>
                <w:szCs w:val="22"/>
              </w:rPr>
              <w:t>n/a</w:t>
            </w:r>
          </w:p>
        </w:tc>
        <w:tc>
          <w:tcPr>
            <w:tcW w:w="18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686D1FB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7D5689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1</w:t>
            </w:r>
          </w:p>
        </w:tc>
        <w:tc>
          <w:tcPr>
            <w:tcW w:w="1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</w:tcPr>
          <w:p w14:paraId="0D3274A9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7D5689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1</w:t>
            </w:r>
          </w:p>
        </w:tc>
      </w:tr>
      <w:tr w:rsidR="000D3E16" w:rsidRPr="007D5689" w14:paraId="5FC60350" w14:textId="77777777" w:rsidTr="000D3E16">
        <w:trPr>
          <w:trHeight w:val="280"/>
        </w:trPr>
        <w:tc>
          <w:tcPr>
            <w:tcW w:w="847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FFFFFF" w:themeColor="background1"/>
            </w:tcBorders>
            <w:vAlign w:val="center"/>
          </w:tcPr>
          <w:p w14:paraId="45C75750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62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6D6CBC" w14:textId="13A0D0C8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Vaccinated</w:t>
            </w: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14:paraId="7FF12582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38FBCA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89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204F1F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64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14:paraId="0C8830D5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0D3E16" w:rsidRPr="007D5689" w14:paraId="1B1D5E1B" w14:textId="77777777" w:rsidTr="000D3E16">
        <w:trPr>
          <w:trHeight w:val="334"/>
        </w:trPr>
        <w:tc>
          <w:tcPr>
            <w:tcW w:w="847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A7A0D25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75732A9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Naïve controls</w:t>
            </w:r>
          </w:p>
        </w:tc>
        <w:tc>
          <w:tcPr>
            <w:tcW w:w="18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</w:tcPr>
          <w:p w14:paraId="773F5EA6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337" w:type="dxa"/>
            <w:tcBorders>
              <w:top w:val="single" w:sz="4" w:space="0" w:color="FFFFFF" w:themeColor="background1"/>
              <w:left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551EFDAA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i/>
                <w:iCs/>
                <w:sz w:val="22"/>
                <w:szCs w:val="22"/>
              </w:rPr>
              <w:t>n/a</w:t>
            </w:r>
          </w:p>
        </w:tc>
        <w:tc>
          <w:tcPr>
            <w:tcW w:w="18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0F64A3C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</w:tcPr>
          <w:p w14:paraId="238AB3B8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0D3E16" w:rsidRPr="007D5689" w14:paraId="16EB21E9" w14:textId="77777777" w:rsidTr="000D3E16">
        <w:trPr>
          <w:trHeight w:val="280"/>
        </w:trPr>
        <w:tc>
          <w:tcPr>
            <w:tcW w:w="847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FFFFFF" w:themeColor="background1"/>
            </w:tcBorders>
            <w:vAlign w:val="center"/>
          </w:tcPr>
          <w:p w14:paraId="50AFF77E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62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B673C5" w14:textId="400BEDAA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Vaccinated</w:t>
            </w: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14:paraId="3783FB9F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58DF4C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89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7B4CF6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64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14:paraId="564457DA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0D3E16" w:rsidRPr="007D5689" w14:paraId="14275818" w14:textId="77777777" w:rsidTr="000D3E16">
        <w:trPr>
          <w:trHeight w:val="325"/>
        </w:trPr>
        <w:tc>
          <w:tcPr>
            <w:tcW w:w="847" w:type="dxa"/>
            <w:vMerge/>
            <w:tcBorders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80A7B5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AEB035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Naïve controls</w:t>
            </w:r>
          </w:p>
        </w:tc>
        <w:tc>
          <w:tcPr>
            <w:tcW w:w="18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14:paraId="1FAAB8D9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37" w:type="dxa"/>
            <w:tcBorders>
              <w:top w:val="single" w:sz="4" w:space="0" w:color="FFFFFF" w:themeColor="background1"/>
              <w:left w:val="single" w:sz="12" w:space="0" w:color="auto"/>
              <w:bottom w:val="nil"/>
              <w:right w:val="single" w:sz="4" w:space="0" w:color="FFFFFF" w:themeColor="background1"/>
            </w:tcBorders>
          </w:tcPr>
          <w:p w14:paraId="73821D44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i/>
                <w:iCs/>
                <w:sz w:val="22"/>
                <w:szCs w:val="22"/>
              </w:rPr>
              <w:t>n/a</w:t>
            </w:r>
          </w:p>
        </w:tc>
        <w:tc>
          <w:tcPr>
            <w:tcW w:w="18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A9C1FF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14:paraId="48843D10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0D3E16" w:rsidRPr="007D5689" w14:paraId="4AEC609E" w14:textId="77777777" w:rsidTr="00AA3D25">
        <w:trPr>
          <w:trHeight w:val="325"/>
        </w:trPr>
        <w:tc>
          <w:tcPr>
            <w:tcW w:w="2473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AB5513" w14:textId="77777777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EBB4CA" w14:textId="10B1CFAF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Total Samples:</w:t>
            </w:r>
          </w:p>
        </w:tc>
        <w:tc>
          <w:tcPr>
            <w:tcW w:w="4877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43B7BC" w14:textId="5FE68021" w:rsidR="000D3E16" w:rsidRPr="007D5689" w:rsidRDefault="000D3E16" w:rsidP="000D3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5689">
              <w:rPr>
                <w:rFonts w:ascii="Arial" w:hAnsi="Arial" w:cs="Arial"/>
                <w:sz w:val="22"/>
                <w:szCs w:val="22"/>
              </w:rPr>
              <w:t>79 (cohort 1) + 61 (cohort 2) + 69 (cohort 3)</w:t>
            </w:r>
          </w:p>
        </w:tc>
      </w:tr>
      <w:tr w:rsidR="00AA3D25" w:rsidRPr="007D5689" w14:paraId="7B0C3BBD" w14:textId="77777777" w:rsidTr="00AA3D25">
        <w:trPr>
          <w:trHeight w:val="325"/>
        </w:trPr>
        <w:tc>
          <w:tcPr>
            <w:tcW w:w="9182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95EF5B" w14:textId="4B4F0612" w:rsidR="00CD01D4" w:rsidRPr="007D5689" w:rsidRDefault="00CD01D4" w:rsidP="007D5689">
            <w:pPr>
              <w:ind w:left="-33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178820D" w14:textId="77777777" w:rsidR="000D3E16" w:rsidRPr="007D5689" w:rsidRDefault="000D3E16" w:rsidP="00646209">
      <w:pPr>
        <w:rPr>
          <w:rFonts w:ascii="Arial" w:hAnsi="Arial" w:cs="Arial"/>
          <w:sz w:val="22"/>
          <w:szCs w:val="22"/>
        </w:rPr>
      </w:pPr>
    </w:p>
    <w:p w14:paraId="56315F51" w14:textId="17B1607A" w:rsidR="007D5689" w:rsidRPr="007D5689" w:rsidRDefault="007D5689" w:rsidP="007D5689">
      <w:pPr>
        <w:rPr>
          <w:rFonts w:ascii="Arial" w:hAnsi="Arial" w:cs="Arial"/>
          <w:sz w:val="18"/>
          <w:szCs w:val="18"/>
        </w:rPr>
      </w:pPr>
      <w:r w:rsidRPr="007D5689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</w:t>
      </w:r>
      <w:r w:rsidRPr="007D5689">
        <w:rPr>
          <w:rFonts w:ascii="Arial" w:hAnsi="Arial" w:cs="Arial"/>
          <w:sz w:val="18"/>
          <w:szCs w:val="18"/>
        </w:rPr>
        <w:t xml:space="preserve">Vaccination consists of 25 ug </w:t>
      </w:r>
      <w:proofErr w:type="spellStart"/>
      <w:r w:rsidRPr="007D5689">
        <w:rPr>
          <w:rFonts w:ascii="Arial" w:hAnsi="Arial" w:cs="Arial"/>
          <w:sz w:val="18"/>
          <w:szCs w:val="18"/>
        </w:rPr>
        <w:t>dscC</w:t>
      </w:r>
      <w:r>
        <w:rPr>
          <w:rFonts w:ascii="Arial" w:hAnsi="Arial" w:cs="Arial"/>
          <w:sz w:val="18"/>
          <w:szCs w:val="18"/>
        </w:rPr>
        <w:t>f</w:t>
      </w:r>
      <w:r w:rsidRPr="007D5689">
        <w:rPr>
          <w:rFonts w:ascii="Arial" w:hAnsi="Arial" w:cs="Arial"/>
          <w:sz w:val="18"/>
          <w:szCs w:val="18"/>
        </w:rPr>
        <w:t>aE</w:t>
      </w:r>
      <w:proofErr w:type="spellEnd"/>
      <w:r w:rsidRPr="007D5689">
        <w:rPr>
          <w:rFonts w:ascii="Arial" w:hAnsi="Arial" w:cs="Arial"/>
          <w:sz w:val="18"/>
          <w:szCs w:val="18"/>
        </w:rPr>
        <w:t xml:space="preserve"> + 0.1 </w:t>
      </w:r>
      <w:proofErr w:type="spellStart"/>
      <w:r w:rsidRPr="007D5689">
        <w:rPr>
          <w:rFonts w:ascii="Arial" w:hAnsi="Arial" w:cs="Arial"/>
          <w:sz w:val="18"/>
          <w:szCs w:val="18"/>
        </w:rPr>
        <w:t>μg</w:t>
      </w:r>
      <w:proofErr w:type="spellEnd"/>
      <w:r w:rsidRPr="007D5689">
        <w:rPr>
          <w:rFonts w:ascii="Arial" w:hAnsi="Arial" w:cs="Arial"/>
          <w:sz w:val="18"/>
          <w:szCs w:val="18"/>
        </w:rPr>
        <w:t xml:space="preserve"> LT(R192G) delivered intradermally on days 0,21,42. CFA/1+ ETEC (H10407) oral challenge was conducted on day 70 </w:t>
      </w:r>
    </w:p>
    <w:p w14:paraId="7EECB948" w14:textId="48D73B7A" w:rsidR="000D3E16" w:rsidRPr="007D5689" w:rsidRDefault="007D5689" w:rsidP="00646209">
      <w:pPr>
        <w:rPr>
          <w:rFonts w:ascii="Arial" w:hAnsi="Arial" w:cs="Arial"/>
          <w:sz w:val="22"/>
          <w:szCs w:val="22"/>
        </w:rPr>
      </w:pPr>
      <w:r w:rsidRPr="007D5689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>*</w:t>
      </w:r>
      <w:r w:rsidRPr="007D5689">
        <w:rPr>
          <w:rFonts w:ascii="Arial" w:hAnsi="Arial" w:cs="Arial"/>
          <w:sz w:val="18"/>
          <w:szCs w:val="18"/>
        </w:rPr>
        <w:t xml:space="preserve"> Cohort A was not included in test</w:t>
      </w:r>
      <w:r>
        <w:rPr>
          <w:rFonts w:ascii="Arial" w:hAnsi="Arial" w:cs="Arial"/>
          <w:sz w:val="18"/>
          <w:szCs w:val="18"/>
        </w:rPr>
        <w:t xml:space="preserve">ed samples </w:t>
      </w:r>
      <w:r w:rsidR="000D3E16" w:rsidRPr="007D5689">
        <w:rPr>
          <w:rFonts w:ascii="Arial" w:hAnsi="Arial" w:cs="Arial"/>
          <w:sz w:val="22"/>
          <w:szCs w:val="22"/>
        </w:rPr>
        <w:tab/>
      </w:r>
      <w:r w:rsidR="000D3E16" w:rsidRPr="007D5689">
        <w:rPr>
          <w:rFonts w:ascii="Arial" w:hAnsi="Arial" w:cs="Arial"/>
          <w:sz w:val="22"/>
          <w:szCs w:val="22"/>
        </w:rPr>
        <w:tab/>
      </w:r>
      <w:r w:rsidR="000D3E16" w:rsidRPr="007D5689">
        <w:rPr>
          <w:rFonts w:ascii="Arial" w:hAnsi="Arial" w:cs="Arial"/>
          <w:sz w:val="22"/>
          <w:szCs w:val="22"/>
        </w:rPr>
        <w:tab/>
      </w:r>
      <w:r w:rsidR="000D3E16" w:rsidRPr="007D5689">
        <w:rPr>
          <w:rFonts w:ascii="Arial" w:hAnsi="Arial" w:cs="Arial"/>
          <w:sz w:val="22"/>
          <w:szCs w:val="22"/>
        </w:rPr>
        <w:tab/>
      </w:r>
    </w:p>
    <w:p w14:paraId="6803A85C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21A88F4D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1FCDD072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7F540C68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2AC036FD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44A31EF8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1DEC11A4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7AD57788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3ECF3675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0A004705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75E072B7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49305E83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16F625DA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123DEA41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66BABB3F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4FFCABC9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49B947E2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10061FEA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4EB8A0E8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0A09FB63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0DDEECA4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0F74DE96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3AFC7207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3BBD2785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76E691A3" w14:textId="77777777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378268DB" w14:textId="77777777" w:rsidR="001B6C40" w:rsidRPr="007D5689" w:rsidRDefault="001B6C40" w:rsidP="001B6C40">
      <w:pPr>
        <w:pStyle w:val="MDPI51figurecaption"/>
        <w:spacing w:line="480" w:lineRule="auto"/>
        <w:ind w:left="0"/>
        <w:rPr>
          <w:rFonts w:ascii="Arial" w:hAnsi="Arial" w:cs="Arial"/>
          <w:b/>
          <w:sz w:val="22"/>
          <w:szCs w:val="22"/>
        </w:rPr>
      </w:pPr>
      <w:r w:rsidRPr="007D5689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A6D6632" wp14:editId="41F656CB">
            <wp:extent cx="2646224" cy="5054453"/>
            <wp:effectExtent l="0" t="0" r="0" b="0"/>
            <wp:docPr id="26" name="Picture 26" descr="Macintosh HD:Users:robinbaudier:Desktop:final report figures-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robinbaudier:Desktop:final report figures-14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3443" cy="5125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C3312" w14:textId="2C6D1D6C" w:rsidR="001B6C40" w:rsidRPr="007D5689" w:rsidRDefault="001B6C40" w:rsidP="009B60DB">
      <w:pPr>
        <w:pStyle w:val="MDPI51figurecaption"/>
        <w:spacing w:line="240" w:lineRule="auto"/>
        <w:ind w:left="0"/>
        <w:rPr>
          <w:rFonts w:ascii="Arial" w:hAnsi="Arial" w:cs="Arial"/>
          <w:sz w:val="22"/>
          <w:szCs w:val="22"/>
        </w:rPr>
      </w:pPr>
      <w:r w:rsidRPr="007D5689">
        <w:rPr>
          <w:rFonts w:ascii="Arial" w:hAnsi="Arial" w:cs="Arial"/>
          <w:b/>
          <w:sz w:val="22"/>
          <w:szCs w:val="22"/>
        </w:rPr>
        <w:t xml:space="preserve">Figure S3. Heat map of assay results organized by moderate-to-severe (MSD) diarrheal outcome post-challenge for (pre-challenge/post-vaccination) day 69 serum analyses. </w:t>
      </w:r>
      <w:r w:rsidRPr="007D5689">
        <w:rPr>
          <w:rFonts w:ascii="Arial" w:hAnsi="Arial" w:cs="Arial"/>
          <w:sz w:val="22"/>
          <w:szCs w:val="22"/>
        </w:rPr>
        <w:t xml:space="preserve">ELISA results from day 69 sample testing were organized in a heat map grouped by controls and vaccinated subjects within those exhibiting MSD or No MSD symptoms post-H10407 challenge (previously collected NMRC data) with each subject’s ELISA antibody results and ETEC Severity Score organized across the row. </w:t>
      </w:r>
      <w:r w:rsidRPr="007D5689">
        <w:rPr>
          <w:rFonts w:ascii="Arial" w:hAnsi="Arial" w:cs="Arial"/>
          <w:i/>
          <w:sz w:val="22"/>
          <w:szCs w:val="22"/>
        </w:rPr>
        <w:t>P-</w:t>
      </w:r>
      <w:r w:rsidRPr="007D5689">
        <w:rPr>
          <w:rFonts w:ascii="Arial" w:hAnsi="Arial" w:cs="Arial"/>
          <w:sz w:val="22"/>
          <w:szCs w:val="22"/>
        </w:rPr>
        <w:t xml:space="preserve">values indicate the significance of Spearman Correlation with Fisher’s Z-transformation for each ELISA antibody compared to MSD or Severity Score, as indicated. </w:t>
      </w:r>
      <w:r w:rsidR="00EA7C22" w:rsidRPr="007D5689">
        <w:rPr>
          <w:rFonts w:ascii="Arial" w:hAnsi="Arial" w:cs="Arial"/>
          <w:bCs/>
          <w:sz w:val="22"/>
          <w:szCs w:val="22"/>
        </w:rPr>
        <w:t>The probability of not developing MSD post-H10407 challenge in all tested subjects was related to antibody responses pre-challenge (day 69), including anti-LT IgG (P=0.128), anti-LTA IgG (P=0.142), anti-LTB IgA (P=0.146), and anti-LTB IgG (P=0.191). Anti-LT IgA or anti-LTA IgA Abs were not associated with not developing MSD following H10407 challenge.</w:t>
      </w:r>
    </w:p>
    <w:p w14:paraId="70A50C40" w14:textId="4A76D565" w:rsidR="001B6C40" w:rsidRPr="007D5689" w:rsidRDefault="001B6C40" w:rsidP="001B6C40">
      <w:pPr>
        <w:pStyle w:val="MDPI51figurecaption"/>
        <w:spacing w:line="480" w:lineRule="auto"/>
        <w:ind w:left="0"/>
        <w:rPr>
          <w:rFonts w:ascii="Arial" w:hAnsi="Arial" w:cs="Arial"/>
          <w:sz w:val="22"/>
          <w:szCs w:val="22"/>
        </w:rPr>
      </w:pPr>
      <w:r w:rsidRPr="007D5689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4BE54EEB" wp14:editId="0F453851">
            <wp:extent cx="2896267" cy="5230930"/>
            <wp:effectExtent l="0" t="0" r="0" b="0"/>
            <wp:docPr id="1407764245" name="Picture 1407764245" descr="Macintosh HD:Users:robinbaudier:Desktop:final report figures-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robinbaudier:Desktop:final report figures-15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6934" cy="5268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331D1" w14:textId="08685936" w:rsidR="001B6C40" w:rsidRPr="007D5689" w:rsidRDefault="001B6C40" w:rsidP="001B6C40">
      <w:pPr>
        <w:rPr>
          <w:rFonts w:ascii="Arial" w:hAnsi="Arial" w:cs="Arial"/>
          <w:sz w:val="22"/>
          <w:szCs w:val="22"/>
        </w:rPr>
      </w:pPr>
      <w:r w:rsidRPr="007D5689">
        <w:rPr>
          <w:rFonts w:ascii="Arial" w:hAnsi="Arial" w:cs="Arial"/>
          <w:b/>
          <w:sz w:val="22"/>
          <w:szCs w:val="22"/>
        </w:rPr>
        <w:t xml:space="preserve">Figure S4. Heat map of assay results organized by moderate-to-severe diarrheal (MSD) outcome post-challenge for (post-challenge) day 98 serum analyses. </w:t>
      </w:r>
      <w:r w:rsidRPr="007D5689">
        <w:rPr>
          <w:rFonts w:ascii="Arial" w:hAnsi="Arial" w:cs="Arial"/>
          <w:sz w:val="22"/>
          <w:szCs w:val="22"/>
        </w:rPr>
        <w:t xml:space="preserve">ELISA results from day 98 sample testing were organized in a heat map grouped by controls and vaccinated subjects within those exhibiting MSD or No MSD symptoms post-H10407 challenge (previously collected NMRC data) with each subject’s ELISA antibody results and ETEC Severity Score organized across the row. </w:t>
      </w:r>
      <w:r w:rsidRPr="007D5689">
        <w:rPr>
          <w:rFonts w:ascii="Arial" w:hAnsi="Arial" w:cs="Arial"/>
          <w:i/>
          <w:sz w:val="22"/>
          <w:szCs w:val="22"/>
        </w:rPr>
        <w:t>P-</w:t>
      </w:r>
      <w:r w:rsidRPr="007D5689">
        <w:rPr>
          <w:rFonts w:ascii="Arial" w:hAnsi="Arial" w:cs="Arial"/>
          <w:sz w:val="22"/>
          <w:szCs w:val="22"/>
        </w:rPr>
        <w:t>values indicate the significance of Spearman Correlation with Fisher’s Z-transformation for each ELISA antibody compared to MSD or Severity Score, as indicated.</w:t>
      </w:r>
    </w:p>
    <w:p w14:paraId="4A096042" w14:textId="6193F1D0" w:rsidR="001B6C40" w:rsidRPr="007D5689" w:rsidRDefault="001B6C40" w:rsidP="00646209">
      <w:pPr>
        <w:rPr>
          <w:rFonts w:ascii="Arial" w:hAnsi="Arial" w:cs="Arial"/>
          <w:sz w:val="22"/>
          <w:szCs w:val="22"/>
        </w:rPr>
      </w:pPr>
    </w:p>
    <w:p w14:paraId="162BBBA2" w14:textId="77777777" w:rsidR="0070538D" w:rsidRPr="007D5689" w:rsidRDefault="0070538D" w:rsidP="00646209">
      <w:pPr>
        <w:rPr>
          <w:rFonts w:ascii="Arial" w:hAnsi="Arial" w:cs="Arial"/>
          <w:sz w:val="22"/>
          <w:szCs w:val="22"/>
        </w:rPr>
      </w:pPr>
    </w:p>
    <w:p w14:paraId="2A98F23C" w14:textId="637D8277" w:rsidR="0070538D" w:rsidRPr="007D5689" w:rsidRDefault="0070538D" w:rsidP="00646209">
      <w:pPr>
        <w:rPr>
          <w:rFonts w:ascii="Arial" w:hAnsi="Arial" w:cs="Arial"/>
          <w:sz w:val="22"/>
          <w:szCs w:val="22"/>
        </w:rPr>
      </w:pPr>
      <w:r w:rsidRPr="007D5689">
        <w:rPr>
          <w:rFonts w:ascii="Arial" w:hAnsi="Arial" w:cs="Arial"/>
          <w:sz w:val="22"/>
          <w:szCs w:val="22"/>
        </w:rPr>
        <w:t xml:space="preserve"> </w:t>
      </w:r>
    </w:p>
    <w:sectPr w:rsidR="0070538D" w:rsidRPr="007D5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B5DED" w14:textId="77777777" w:rsidR="00614973" w:rsidRDefault="00614973" w:rsidP="00AA3D25">
      <w:r>
        <w:separator/>
      </w:r>
    </w:p>
  </w:endnote>
  <w:endnote w:type="continuationSeparator" w:id="0">
    <w:p w14:paraId="1B351455" w14:textId="77777777" w:rsidR="00614973" w:rsidRDefault="00614973" w:rsidP="00AA3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E31C6" w14:textId="77777777" w:rsidR="00614973" w:rsidRDefault="00614973" w:rsidP="00AA3D25">
      <w:r>
        <w:separator/>
      </w:r>
    </w:p>
  </w:footnote>
  <w:footnote w:type="continuationSeparator" w:id="0">
    <w:p w14:paraId="091DFC0D" w14:textId="77777777" w:rsidR="00614973" w:rsidRDefault="00614973" w:rsidP="00AA3D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C33633"/>
    <w:multiLevelType w:val="hybridMultilevel"/>
    <w:tmpl w:val="E0189EF8"/>
    <w:lvl w:ilvl="0" w:tplc="97EA61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5934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F0A"/>
    <w:rsid w:val="0003256C"/>
    <w:rsid w:val="000945E3"/>
    <w:rsid w:val="000D3E16"/>
    <w:rsid w:val="00115670"/>
    <w:rsid w:val="00121EB6"/>
    <w:rsid w:val="00127759"/>
    <w:rsid w:val="00145C64"/>
    <w:rsid w:val="00150FC7"/>
    <w:rsid w:val="00165CB4"/>
    <w:rsid w:val="00181363"/>
    <w:rsid w:val="001A3DA0"/>
    <w:rsid w:val="001A5B01"/>
    <w:rsid w:val="001B6C40"/>
    <w:rsid w:val="001E0AB0"/>
    <w:rsid w:val="001E53AC"/>
    <w:rsid w:val="001F6682"/>
    <w:rsid w:val="0021228F"/>
    <w:rsid w:val="0022431A"/>
    <w:rsid w:val="00230249"/>
    <w:rsid w:val="00233539"/>
    <w:rsid w:val="002551AE"/>
    <w:rsid w:val="002814DF"/>
    <w:rsid w:val="00286870"/>
    <w:rsid w:val="00295C0C"/>
    <w:rsid w:val="002F02B2"/>
    <w:rsid w:val="002F7B14"/>
    <w:rsid w:val="00312CC0"/>
    <w:rsid w:val="003157DF"/>
    <w:rsid w:val="003347D5"/>
    <w:rsid w:val="00385D8E"/>
    <w:rsid w:val="00387039"/>
    <w:rsid w:val="00401250"/>
    <w:rsid w:val="00401FEA"/>
    <w:rsid w:val="0041480A"/>
    <w:rsid w:val="00440D29"/>
    <w:rsid w:val="004D56E7"/>
    <w:rsid w:val="004E44BD"/>
    <w:rsid w:val="00501242"/>
    <w:rsid w:val="00515E01"/>
    <w:rsid w:val="0052339A"/>
    <w:rsid w:val="005306FF"/>
    <w:rsid w:val="00554040"/>
    <w:rsid w:val="0056434C"/>
    <w:rsid w:val="00571B09"/>
    <w:rsid w:val="00595ECA"/>
    <w:rsid w:val="005D1FA4"/>
    <w:rsid w:val="005E6CDF"/>
    <w:rsid w:val="00614973"/>
    <w:rsid w:val="00646209"/>
    <w:rsid w:val="00650216"/>
    <w:rsid w:val="006572EB"/>
    <w:rsid w:val="0066407A"/>
    <w:rsid w:val="00670521"/>
    <w:rsid w:val="006854F6"/>
    <w:rsid w:val="00691D0B"/>
    <w:rsid w:val="006A15CA"/>
    <w:rsid w:val="006A54B3"/>
    <w:rsid w:val="006C5374"/>
    <w:rsid w:val="007011A4"/>
    <w:rsid w:val="0070538D"/>
    <w:rsid w:val="00746A0F"/>
    <w:rsid w:val="007647A2"/>
    <w:rsid w:val="00771371"/>
    <w:rsid w:val="0079597C"/>
    <w:rsid w:val="007A6C73"/>
    <w:rsid w:val="007C47A3"/>
    <w:rsid w:val="007D5689"/>
    <w:rsid w:val="00842E5D"/>
    <w:rsid w:val="00851EFB"/>
    <w:rsid w:val="00862257"/>
    <w:rsid w:val="00870633"/>
    <w:rsid w:val="00881DBB"/>
    <w:rsid w:val="00942EFA"/>
    <w:rsid w:val="00945FAA"/>
    <w:rsid w:val="00964D80"/>
    <w:rsid w:val="00982BE4"/>
    <w:rsid w:val="009860C8"/>
    <w:rsid w:val="009B60DB"/>
    <w:rsid w:val="009E6F0A"/>
    <w:rsid w:val="009E76A1"/>
    <w:rsid w:val="00A043E8"/>
    <w:rsid w:val="00A052EC"/>
    <w:rsid w:val="00A12769"/>
    <w:rsid w:val="00A46534"/>
    <w:rsid w:val="00A6659D"/>
    <w:rsid w:val="00AA3383"/>
    <w:rsid w:val="00AA3D25"/>
    <w:rsid w:val="00AD3119"/>
    <w:rsid w:val="00B43AB0"/>
    <w:rsid w:val="00B923D1"/>
    <w:rsid w:val="00B969CF"/>
    <w:rsid w:val="00BA595D"/>
    <w:rsid w:val="00BC3F10"/>
    <w:rsid w:val="00BC5D54"/>
    <w:rsid w:val="00BE6020"/>
    <w:rsid w:val="00C46BB1"/>
    <w:rsid w:val="00C67731"/>
    <w:rsid w:val="00CB16DC"/>
    <w:rsid w:val="00CC3EC9"/>
    <w:rsid w:val="00CD01D4"/>
    <w:rsid w:val="00CE4BFD"/>
    <w:rsid w:val="00D532C0"/>
    <w:rsid w:val="00D7589A"/>
    <w:rsid w:val="00D80417"/>
    <w:rsid w:val="00DA1534"/>
    <w:rsid w:val="00E269C5"/>
    <w:rsid w:val="00E32522"/>
    <w:rsid w:val="00E41D2E"/>
    <w:rsid w:val="00E63415"/>
    <w:rsid w:val="00EA7C22"/>
    <w:rsid w:val="00EB06E3"/>
    <w:rsid w:val="00EC0CE4"/>
    <w:rsid w:val="00ED2290"/>
    <w:rsid w:val="00EF1EBB"/>
    <w:rsid w:val="00F0648A"/>
    <w:rsid w:val="00F2651D"/>
    <w:rsid w:val="00F87BC3"/>
    <w:rsid w:val="00F92BE7"/>
    <w:rsid w:val="00F95F38"/>
    <w:rsid w:val="00F961BD"/>
    <w:rsid w:val="00FC62F2"/>
    <w:rsid w:val="00FE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94A23"/>
  <w15:chartTrackingRefBased/>
  <w15:docId w15:val="{259C2BD1-6A41-364B-B805-4F56C902D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F0A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6F0A"/>
    <w:pPr>
      <w:ind w:left="720"/>
      <w:contextualSpacing/>
    </w:pPr>
  </w:style>
  <w:style w:type="paragraph" w:customStyle="1" w:styleId="MDPI12title">
    <w:name w:val="MDPI_1.2_title"/>
    <w:next w:val="Normal"/>
    <w:qFormat/>
    <w:rsid w:val="0064620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styleId="CommentReference">
    <w:name w:val="annotation reference"/>
    <w:rsid w:val="00401FEA"/>
    <w:rPr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A3D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D25"/>
  </w:style>
  <w:style w:type="paragraph" w:styleId="Footer">
    <w:name w:val="footer"/>
    <w:basedOn w:val="Normal"/>
    <w:link w:val="FooterChar"/>
    <w:uiPriority w:val="99"/>
    <w:unhideWhenUsed/>
    <w:rsid w:val="00AA3D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D25"/>
  </w:style>
  <w:style w:type="paragraph" w:customStyle="1" w:styleId="MDPI51figurecaption">
    <w:name w:val="MDPI_5.1_figure_caption"/>
    <w:qFormat/>
    <w:rsid w:val="001B6C4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6C5374"/>
  </w:style>
  <w:style w:type="paragraph" w:styleId="CommentText">
    <w:name w:val="annotation text"/>
    <w:basedOn w:val="Normal"/>
    <w:link w:val="CommentTextChar"/>
    <w:uiPriority w:val="99"/>
    <w:unhideWhenUsed/>
    <w:rsid w:val="006C53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3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751</Words>
  <Characters>428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ton, Elizabeth B</dc:creator>
  <cp:keywords/>
  <dc:description/>
  <cp:lastModifiedBy>Norton, Elizabeth B</cp:lastModifiedBy>
  <cp:revision>15</cp:revision>
  <dcterms:created xsi:type="dcterms:W3CDTF">2024-08-12T13:38:00Z</dcterms:created>
  <dcterms:modified xsi:type="dcterms:W3CDTF">2024-08-28T13:53:00Z</dcterms:modified>
</cp:coreProperties>
</file>